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DE27E" w14:textId="27556363" w:rsidR="00902D17" w:rsidRDefault="00E420B0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11D29892" wp14:editId="5733D714">
                <wp:extent cx="5661660" cy="8031480"/>
                <wp:effectExtent l="0" t="0" r="2540" b="0"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8031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ECA0A6" w14:textId="77777777" w:rsidR="00E420B0" w:rsidRDefault="00E420B0" w:rsidP="00E420B0">
                            <w:pPr>
                              <w:jc w:val="center"/>
                            </w:pPr>
                          </w:p>
                          <w:p w14:paraId="44DBE888" w14:textId="77777777" w:rsidR="00E420B0" w:rsidRDefault="00E420B0" w:rsidP="00E420B0">
                            <w:pPr>
                              <w:jc w:val="center"/>
                              <w:rPr>
                                <w:rFonts w:eastAsiaTheme="minorEastAsia" w:cstheme="minorHAns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Theme="minorEastAsia" w:cstheme="minorHAnsi"/>
                                <w:b/>
                                <w:noProof/>
                                <w:sz w:val="20"/>
                                <w:szCs w:val="20"/>
                                <w:lang w:eastAsia="en-GB"/>
                              </w:rPr>
                              <w:drawing>
                                <wp:inline distT="0" distB="0" distL="0" distR="0" wp14:anchorId="1457D0C1" wp14:editId="07F04360">
                                  <wp:extent cx="3785235" cy="4944110"/>
                                  <wp:effectExtent l="0" t="0" r="5715" b="889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85235" cy="49441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3747648" w14:textId="77777777" w:rsidR="00E420B0" w:rsidRDefault="00E420B0" w:rsidP="00E420B0">
                            <w:pPr>
                              <w:jc w:val="center"/>
                              <w:rPr>
                                <w:rFonts w:eastAsiaTheme="minorEastAsia" w:cstheme="minorHAnsi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65EA8FEE" w14:textId="55C8418A" w:rsidR="00E420B0" w:rsidRPr="002F68FA" w:rsidRDefault="00E420B0" w:rsidP="00E420B0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bookmarkStart w:id="0" w:name="S9Fig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10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</w:t>
                            </w:r>
                            <w:bookmarkEnd w:id="0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. Within-group evolutionary dynamics of groups founded by eight cells with all eight genotypes represented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ithin-group mutation selection dynamics are shown for a group founded by cells with all possible genotypes and phenotypes represented. Growth of the group as its ag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increases, is logistic, with a carrying capacit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Dynamics are shown from left to right for three different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Note that the strength of pleiotropy has no effect on the within-group dynamics. (A) Changes in genotype abundanc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C) Changes in the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D) Differential fitness effects of loss-of-function mutations within the group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E011B5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E011B5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1D29892" id="_x0000_t202" coordsize="21600,21600" o:spt="202" path="m,l,21600r21600,l21600,xe">
                <v:stroke joinstyle="miter"/>
                <v:path gradientshapeok="t" o:connecttype="rect"/>
              </v:shapetype>
              <v:shape id="Text Box 50" o:spid="_x0000_s1026" type="#_x0000_t202" style="width:445.8pt;height:632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" fillcolor="white [3201]" stroked="f" strokeweight=".5pt">
                <v:textbox>
                  <w:txbxContent>
                    <w:p w14:paraId="44ECA0A6" w14:textId="77777777" w:rsidR="00E420B0" w:rsidRDefault="00E420B0" w:rsidP="00E420B0">
                      <w:pPr>
                        <w:jc w:val="center"/>
                      </w:pPr>
                    </w:p>
                    <w:p w14:paraId="44DBE888" w14:textId="77777777" w:rsidR="00E420B0" w:rsidRDefault="00E420B0" w:rsidP="00E420B0">
                      <w:pPr>
                        <w:jc w:val="center"/>
                        <w:rPr>
                          <w:rFonts w:eastAsiaTheme="minorEastAsia" w:cstheme="minorHAns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Theme="minorEastAsia" w:cstheme="minorHAnsi"/>
                          <w:b/>
                          <w:noProof/>
                          <w:sz w:val="20"/>
                          <w:szCs w:val="20"/>
                          <w:lang w:eastAsia="en-GB"/>
                        </w:rPr>
                        <w:drawing>
                          <wp:inline distT="0" distB="0" distL="0" distR="0" wp14:anchorId="1457D0C1" wp14:editId="07F04360">
                            <wp:extent cx="3785235" cy="4944110"/>
                            <wp:effectExtent l="0" t="0" r="5715" b="889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85235" cy="4944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3747648" w14:textId="77777777" w:rsidR="00E420B0" w:rsidRDefault="00E420B0" w:rsidP="00E420B0">
                      <w:pPr>
                        <w:jc w:val="center"/>
                        <w:rPr>
                          <w:rFonts w:eastAsiaTheme="minorEastAsia" w:cstheme="minorHAnsi"/>
                          <w:b/>
                          <w:sz w:val="20"/>
                          <w:szCs w:val="20"/>
                        </w:rPr>
                      </w:pPr>
                    </w:p>
                    <w:p w14:paraId="65EA8FEE" w14:textId="55C8418A" w:rsidR="00E420B0" w:rsidRPr="002F68FA" w:rsidRDefault="00E420B0" w:rsidP="00E420B0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bookmarkStart w:id="1" w:name="S9Fig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10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</w:t>
                      </w:r>
                      <w:bookmarkEnd w:id="1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. Within-group evolutionary dynamics of groups founded by eight cells with all eight genotypes represented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ithin-group mutation selection dynamics are shown for a group founded by cells with all possible genotypes and phenotypes represented. Growth of the group as its ag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increases, is logistic, with a carrying capacit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Dynamics are shown from left to right for three different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Note that the strength of pleiotropy has no effect on the within-group dynamics. (A) Changes in genotype abundanc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C) Changes in the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D) Differential fitness effects of loss-of-function mutations within the group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E011B5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E011B5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0B0"/>
    <w:rsid w:val="00902D17"/>
    <w:rsid w:val="00D642FE"/>
    <w:rsid w:val="00E011B5"/>
    <w:rsid w:val="00E420B0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83CB"/>
  <w15:chartTrackingRefBased/>
  <w15:docId w15:val="{5AD309AD-6D2A-453A-B96C-BC2396F4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0B0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2</cp:revision>
  <dcterms:created xsi:type="dcterms:W3CDTF">2022-05-03T23:45:00Z</dcterms:created>
  <dcterms:modified xsi:type="dcterms:W3CDTF">2022-05-04T00:10:00Z</dcterms:modified>
</cp:coreProperties>
</file>